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after="200" w:line="360" w:lineRule="auto"/>
        <w:ind w:firstLine="241" w:firstLineChars="10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ascii="Times New Roman" w:hAnsi="Times New Roman"/>
          <w:b/>
          <w:bCs/>
          <w:kern w:val="0"/>
          <w:sz w:val="24"/>
          <w:szCs w:val="24"/>
        </w:rPr>
        <w:t>. Primer sequences for real-time PCR</w:t>
      </w:r>
    </w:p>
    <w:tbl>
      <w:tblPr>
        <w:tblStyle w:val="3"/>
        <w:tblW w:w="8647" w:type="dxa"/>
        <w:tblInd w:w="2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2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1-F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CGTCCCACACATATC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1-R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GCTTTCCGGTTTTGG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bookmarkStart w:id="0" w:name="_GoBack"/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2-F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TGCCCGACTTCTCACAACA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2-R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GTCCTTGGGCAGCAT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3-F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AAAGCATGGTCACG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3-R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GTGAGAAGTCGGGCA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4-F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TTGATGCTGCCCAAG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4-R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TCACAAGAACCGAC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5-F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TGCCCGACTTCTCACA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eIF-5A-5-R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CAGAAGCCATCATC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-tubulin-F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AATCGTCCACGTTCA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RT-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β</w:t>
            </w:r>
            <w:r>
              <w:rPr>
                <w:rFonts w:hint="eastAsia" w:ascii="Times New Roman" w:hAnsi="Times New Roman"/>
                <w:bCs/>
                <w:kern w:val="0"/>
                <w:sz w:val="24"/>
                <w:szCs w:val="24"/>
              </w:rPr>
              <w:t>-tubulin-R</w:t>
            </w:r>
          </w:p>
        </w:tc>
        <w:tc>
          <w:tcPr>
            <w:tcW w:w="6237" w:type="dxa"/>
          </w:tcPr>
          <w:p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GCTGCAAGTCACTGTCT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01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2:40:41Z</dcterms:created>
  <dc:creator>WL</dc:creator>
  <cp:lastModifiedBy>WL</cp:lastModifiedBy>
  <dcterms:modified xsi:type="dcterms:W3CDTF">2021-05-03T12:4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A67E1802ED147358E1AA5DC3FDB10D5</vt:lpwstr>
  </property>
</Properties>
</file>